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8AD58" w14:textId="3A90349B" w:rsidR="001A78AF" w:rsidRDefault="00B42134" w:rsidP="001A78AF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Table</w:t>
      </w:r>
      <w:r w:rsidR="001A78AF" w:rsidRPr="00BB73D3">
        <w:rPr>
          <w:b/>
          <w:bCs/>
          <w:sz w:val="22"/>
          <w:szCs w:val="22"/>
        </w:rPr>
        <w:t>: Profiling of antim</w:t>
      </w:r>
      <w:r w:rsidR="001A78AF">
        <w:rPr>
          <w:b/>
          <w:bCs/>
          <w:sz w:val="22"/>
          <w:szCs w:val="22"/>
        </w:rPr>
        <w:t xml:space="preserve">icrobial resistance (AMR) genes, antibiotic </w:t>
      </w:r>
      <w:proofErr w:type="gramStart"/>
      <w:r w:rsidR="001A78AF">
        <w:rPr>
          <w:b/>
          <w:bCs/>
          <w:sz w:val="22"/>
          <w:szCs w:val="22"/>
        </w:rPr>
        <w:t>class</w:t>
      </w:r>
      <w:proofErr w:type="gramEnd"/>
      <w:r w:rsidR="001A78AF">
        <w:rPr>
          <w:b/>
          <w:bCs/>
          <w:sz w:val="22"/>
          <w:szCs w:val="22"/>
        </w:rPr>
        <w:t xml:space="preserve"> </w:t>
      </w:r>
      <w:r w:rsidR="001A78AF" w:rsidRPr="00BB73D3">
        <w:rPr>
          <w:b/>
          <w:bCs/>
          <w:sz w:val="22"/>
          <w:szCs w:val="22"/>
        </w:rPr>
        <w:t>and the resistance mechanisms</w:t>
      </w:r>
    </w:p>
    <w:p w14:paraId="133EB122" w14:textId="77777777" w:rsidR="001A78AF" w:rsidRDefault="001A78AF" w:rsidP="001A78AF">
      <w:pPr>
        <w:rPr>
          <w:b/>
          <w:bCs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47"/>
        <w:gridCol w:w="1150"/>
        <w:gridCol w:w="1433"/>
        <w:gridCol w:w="2564"/>
        <w:gridCol w:w="1205"/>
        <w:gridCol w:w="951"/>
        <w:gridCol w:w="1300"/>
      </w:tblGrid>
      <w:tr w:rsidR="001A78AF" w:rsidRPr="00E35BF0" w14:paraId="6A55ECA5" w14:textId="77777777" w:rsidTr="009D1A87">
        <w:trPr>
          <w:trHeight w:val="5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269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36E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AB3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rug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FD0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istance Mech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ABA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ads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B80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D15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py Number</w:t>
            </w:r>
          </w:p>
        </w:tc>
      </w:tr>
      <w:tr w:rsidR="001A78AF" w:rsidRPr="00E35BF0" w14:paraId="2C195919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6C8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4BAC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AF1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181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CA7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ADA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3CD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92687075</w:t>
            </w:r>
          </w:p>
        </w:tc>
      </w:tr>
      <w:tr w:rsidR="001A78AF" w:rsidRPr="00E35BF0" w14:paraId="39520212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E3E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19BD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29D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460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C4E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830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6F9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95781795</w:t>
            </w:r>
          </w:p>
        </w:tc>
      </w:tr>
      <w:tr w:rsidR="001A78AF" w:rsidRPr="00E35BF0" w14:paraId="1694C60F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3CF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9934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4DD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E9F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CA6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6A99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244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14767932</w:t>
            </w:r>
          </w:p>
        </w:tc>
      </w:tr>
      <w:tr w:rsidR="001A78AF" w:rsidRPr="00E35BF0" w14:paraId="16B580F1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DBE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1E6E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'')-</w:t>
            </w: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694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CAC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AD4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6D5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F5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88308458</w:t>
            </w:r>
          </w:p>
        </w:tc>
      </w:tr>
      <w:tr w:rsidR="001A78AF" w:rsidRPr="00E35BF0" w14:paraId="3C1D6A71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6A3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1FC4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51A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8CD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F26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ED0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ECD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10180908</w:t>
            </w:r>
          </w:p>
        </w:tc>
      </w:tr>
      <w:tr w:rsidR="001A78AF" w:rsidRPr="00E35BF0" w14:paraId="67C7661A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3A5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9B14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laTEM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440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Beta-lact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953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424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F7C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B66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81300813</w:t>
            </w:r>
          </w:p>
        </w:tc>
      </w:tr>
      <w:tr w:rsidR="001A78AF" w:rsidRPr="00E35BF0" w14:paraId="10BF8AA8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DC7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C0F0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97F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DF3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0E3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AB9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C3C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35714286</w:t>
            </w:r>
          </w:p>
        </w:tc>
      </w:tr>
      <w:tr w:rsidR="001A78AF" w:rsidRPr="00E35BF0" w14:paraId="1D92F3C6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1A3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5E09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s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346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D83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816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55C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17C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03926097</w:t>
            </w:r>
          </w:p>
        </w:tc>
      </w:tr>
      <w:tr w:rsidR="001A78AF" w:rsidRPr="00E35BF0" w14:paraId="496315C9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B04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2462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9619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166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Target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0E5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E2F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DCC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95588235</w:t>
            </w:r>
          </w:p>
        </w:tc>
      </w:tr>
      <w:tr w:rsidR="001A78AF" w:rsidRPr="00E35BF0" w14:paraId="70950293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A92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C436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287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C60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E25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E6F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9CF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16496599</w:t>
            </w:r>
          </w:p>
        </w:tc>
      </w:tr>
      <w:tr w:rsidR="001A78AF" w:rsidRPr="00E35BF0" w14:paraId="3E6FCCC3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C6D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6001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D2C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73B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EF4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285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AE2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98636219</w:t>
            </w:r>
          </w:p>
        </w:tc>
      </w:tr>
      <w:tr w:rsidR="001A78AF" w:rsidRPr="00E35BF0" w14:paraId="3EBFB9D3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3B9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04A3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CEA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F7F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001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51E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620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78902954</w:t>
            </w:r>
          </w:p>
        </w:tc>
      </w:tr>
      <w:tr w:rsidR="001A78AF" w:rsidRPr="00E35BF0" w14:paraId="1FDD6DF7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97F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918F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'')-</w:t>
            </w: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142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24D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31A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188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ED39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41791045</w:t>
            </w:r>
          </w:p>
        </w:tc>
      </w:tr>
      <w:tr w:rsidR="001A78AF" w:rsidRPr="00E35BF0" w14:paraId="0502F74F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506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728A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E52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253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A31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EAF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EDA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225017145</w:t>
            </w:r>
          </w:p>
        </w:tc>
      </w:tr>
      <w:tr w:rsidR="001A78AF" w:rsidRPr="00E35BF0" w14:paraId="0709A27A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3F8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0AB7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laTEM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106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Beta-lact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3E6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8A8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457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AE8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45180023</w:t>
            </w:r>
          </w:p>
        </w:tc>
      </w:tr>
      <w:tr w:rsidR="001A78AF" w:rsidRPr="00E35BF0" w14:paraId="58D8E64B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DA9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BC82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s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7F0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D58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C5D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6CE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B30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24711316</w:t>
            </w:r>
          </w:p>
        </w:tc>
      </w:tr>
      <w:tr w:rsidR="001A78AF" w:rsidRPr="00E35BF0" w14:paraId="08B1BB73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ACA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619B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301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498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Target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E7E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57E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D6F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36029412</w:t>
            </w:r>
          </w:p>
        </w:tc>
      </w:tr>
      <w:tr w:rsidR="001A78AF" w:rsidRPr="00E35BF0" w14:paraId="5B971D1C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D0D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AC6E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007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46B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117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7EB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D16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17346939</w:t>
            </w:r>
          </w:p>
        </w:tc>
      </w:tr>
      <w:tr w:rsidR="001A78AF" w:rsidRPr="00E35BF0" w14:paraId="564BFAC8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A53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49D5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1B9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287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E2D9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909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270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03076435</w:t>
            </w:r>
          </w:p>
        </w:tc>
      </w:tr>
      <w:tr w:rsidR="001A78AF" w:rsidRPr="00E35BF0" w14:paraId="53A3F92F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BB6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063C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0A2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882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224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7C0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D7C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39240506</w:t>
            </w:r>
          </w:p>
        </w:tc>
      </w:tr>
      <w:tr w:rsidR="001A78AF" w:rsidRPr="00E35BF0" w14:paraId="234C31A1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5EA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4F88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'')-</w:t>
            </w: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F6B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89F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DCF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81B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39E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83333333</w:t>
            </w:r>
          </w:p>
        </w:tc>
      </w:tr>
      <w:tr w:rsidR="001A78AF" w:rsidRPr="00E35BF0" w14:paraId="2A5FCAA9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B7B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CE16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089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962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B96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3B2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EF8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37726135</w:t>
            </w:r>
          </w:p>
        </w:tc>
      </w:tr>
      <w:tr w:rsidR="001A78AF" w:rsidRPr="00E35BF0" w14:paraId="5E0E3467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8D3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25F6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laTEM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23E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Beta-lact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724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ABB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911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80F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89430894</w:t>
            </w:r>
          </w:p>
        </w:tc>
      </w:tr>
      <w:tr w:rsidR="001A78AF" w:rsidRPr="00E35BF0" w14:paraId="5339BB0E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3C9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5423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s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9B49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E77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463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E6E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F35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29330254</w:t>
            </w:r>
          </w:p>
        </w:tc>
      </w:tr>
      <w:tr w:rsidR="001A78AF" w:rsidRPr="00E35BF0" w14:paraId="4128EBA0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AF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9779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D57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641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Target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5D0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29E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9A9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85784314</w:t>
            </w:r>
          </w:p>
        </w:tc>
      </w:tr>
      <w:tr w:rsidR="001A78AF" w:rsidRPr="00E35BF0" w14:paraId="16143E19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1F4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016B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228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CD1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096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AB2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B3A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30102041</w:t>
            </w:r>
          </w:p>
        </w:tc>
      </w:tr>
      <w:tr w:rsidR="001A78AF" w:rsidRPr="00E35BF0" w14:paraId="08DF4FAA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FC4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1127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q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F6A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789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B4C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909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5623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93561687</w:t>
            </w:r>
          </w:p>
        </w:tc>
      </w:tr>
      <w:tr w:rsidR="001A78AF" w:rsidRPr="00E35BF0" w14:paraId="43E9B13C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E32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4A6C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t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09C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948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Eff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BCF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1E1A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CB80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24894515</w:t>
            </w:r>
          </w:p>
        </w:tc>
      </w:tr>
      <w:tr w:rsidR="001A78AF" w:rsidRPr="00E35BF0" w14:paraId="38414198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2C6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4570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'')-</w:t>
            </w:r>
            <w:proofErr w:type="spell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ACA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9F9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1EED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629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CAF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06965174</w:t>
            </w:r>
          </w:p>
        </w:tc>
      </w:tr>
      <w:tr w:rsidR="001A78AF" w:rsidRPr="00E35BF0" w14:paraId="2B243615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323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6B8F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)-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FEE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A9D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15CB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E17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2F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97007104</w:t>
            </w:r>
          </w:p>
        </w:tc>
      </w:tr>
      <w:tr w:rsidR="001A78AF" w:rsidRPr="00E35BF0" w14:paraId="67769BF1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9EB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B411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laTEM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D03C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Beta-lact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6264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72F1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4E8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AB9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75493612</w:t>
            </w:r>
          </w:p>
        </w:tc>
      </w:tr>
      <w:tr w:rsidR="001A78AF" w:rsidRPr="00E35BF0" w14:paraId="6C60DB81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4F75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0C5A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os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B22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A416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In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CE0F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0F2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9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649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101616628</w:t>
            </w:r>
          </w:p>
        </w:tc>
      </w:tr>
      <w:tr w:rsidR="001A78AF" w:rsidRPr="00E35BF0" w14:paraId="73A38227" w14:textId="77777777" w:rsidTr="009D1A8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DE3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FC03" w14:textId="77777777" w:rsidR="001A78AF" w:rsidRPr="00A30EE1" w:rsidRDefault="001A78AF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30E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C79E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F20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Antibiotic Target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0912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E947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3EA8" w14:textId="77777777" w:rsidR="001A78AF" w:rsidRPr="00E35BF0" w:rsidRDefault="001A78AF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BF0">
              <w:rPr>
                <w:rFonts w:ascii="Calibri" w:hAnsi="Calibri" w:cs="Calibri"/>
                <w:color w:val="000000"/>
                <w:sz w:val="22"/>
                <w:szCs w:val="22"/>
              </w:rPr>
              <w:t>0.069852941</w:t>
            </w:r>
          </w:p>
        </w:tc>
      </w:tr>
    </w:tbl>
    <w:p w14:paraId="62C50B2D" w14:textId="77777777" w:rsidR="001A78AF" w:rsidRDefault="001A78AF" w:rsidP="001A78AF">
      <w:pPr>
        <w:rPr>
          <w:b/>
          <w:bCs/>
        </w:rPr>
      </w:pPr>
    </w:p>
    <w:p w14:paraId="3C4AA4AD" w14:textId="77777777" w:rsidR="001A78AF" w:rsidRDefault="001A78AF" w:rsidP="001A78AF">
      <w:pPr>
        <w:jc w:val="center"/>
        <w:rPr>
          <w:b/>
          <w:bCs/>
        </w:rPr>
      </w:pPr>
    </w:p>
    <w:p w14:paraId="169C46D5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8AF"/>
    <w:rsid w:val="001A78AF"/>
    <w:rsid w:val="00727AE3"/>
    <w:rsid w:val="009D1AB4"/>
    <w:rsid w:val="00B4213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7133"/>
  <w15:chartTrackingRefBased/>
  <w15:docId w15:val="{8B0B65FC-BC33-474C-AB1C-AD0D1EEB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2</cp:revision>
  <dcterms:created xsi:type="dcterms:W3CDTF">2022-03-15T06:18:00Z</dcterms:created>
  <dcterms:modified xsi:type="dcterms:W3CDTF">2022-03-16T10:16:00Z</dcterms:modified>
</cp:coreProperties>
</file>